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3C2C3" w14:textId="15234E8D" w:rsidR="004C3E25" w:rsidRDefault="00000000" w:rsidP="004C3E25">
      <w:pPr>
        <w:pStyle w:val="Kop3"/>
        <w:widowControl w:val="0"/>
        <w:spacing w:line="360" w:lineRule="auto"/>
        <w:jc w:val="both"/>
        <w:rPr>
          <w:b/>
          <w:color w:val="000000"/>
          <w:sz w:val="26"/>
          <w:szCs w:val="26"/>
        </w:rPr>
      </w:pPr>
      <w:bookmarkStart w:id="0" w:name="_4d34og8" w:colFirst="0" w:colLast="0"/>
      <w:bookmarkEnd w:id="0"/>
      <w:r>
        <w:rPr>
          <w:b/>
          <w:color w:val="000000"/>
          <w:sz w:val="26"/>
          <w:szCs w:val="26"/>
        </w:rPr>
        <w:t>Supplementary figure</w:t>
      </w:r>
    </w:p>
    <w:p w14:paraId="5A76A153" w14:textId="77777777" w:rsidR="004C3E25" w:rsidRPr="004C3E25" w:rsidRDefault="004C3E25" w:rsidP="004C3E25"/>
    <w:p w14:paraId="1D424BD4" w14:textId="77777777" w:rsidR="00486006" w:rsidRDefault="00000000">
      <w:pPr>
        <w:widowControl w:val="0"/>
        <w:spacing w:line="360" w:lineRule="auto"/>
        <w:jc w:val="both"/>
      </w:pPr>
      <w:r>
        <w:rPr>
          <w:noProof/>
        </w:rPr>
        <w:drawing>
          <wp:inline distT="114300" distB="114300" distL="114300" distR="114300" wp14:anchorId="4143FEB7" wp14:editId="688F91C9">
            <wp:extent cx="5943600" cy="31623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2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25152A" w14:textId="70CD4D0E" w:rsidR="00486006" w:rsidRDefault="00000000" w:rsidP="000A46A4">
      <w:pPr>
        <w:widowControl w:val="0"/>
        <w:spacing w:line="360" w:lineRule="auto"/>
      </w:pPr>
      <w:r>
        <w:rPr>
          <w:b/>
        </w:rPr>
        <w:t>Supp</w:t>
      </w:r>
      <w:r w:rsidR="004C3E25">
        <w:rPr>
          <w:b/>
        </w:rPr>
        <w:t>lementary</w:t>
      </w:r>
      <w:r>
        <w:rPr>
          <w:b/>
        </w:rPr>
        <w:t xml:space="preserve"> Figure 1</w:t>
      </w:r>
      <w:r>
        <w:t>: t-SNE representation of the PD domain fold. ESM-2 embedding representations were computed for each PD domain fold of the training dataset.</w:t>
      </w:r>
      <w:bookmarkStart w:id="1" w:name="_2s8eyo1" w:colFirst="0" w:colLast="0"/>
      <w:bookmarkEnd w:id="1"/>
    </w:p>
    <w:sectPr w:rsidR="00486006">
      <w:headerReference w:type="default" r:id="rId7"/>
      <w:footerReference w:type="default" r:id="rId8"/>
      <w:pgSz w:w="12240" w:h="15840"/>
      <w:pgMar w:top="1440" w:right="1440" w:bottom="1440" w:left="1440" w:header="0" w:footer="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8E779" w14:textId="77777777" w:rsidR="000318A3" w:rsidRDefault="000318A3">
      <w:pPr>
        <w:spacing w:line="240" w:lineRule="auto"/>
      </w:pPr>
      <w:r>
        <w:separator/>
      </w:r>
    </w:p>
  </w:endnote>
  <w:endnote w:type="continuationSeparator" w:id="0">
    <w:p w14:paraId="1FB55B8A" w14:textId="77777777" w:rsidR="000318A3" w:rsidRDefault="000318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30C18" w14:textId="77777777" w:rsidR="00486006" w:rsidRDefault="0048600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1359D" w14:textId="77777777" w:rsidR="000318A3" w:rsidRDefault="000318A3">
      <w:pPr>
        <w:spacing w:line="240" w:lineRule="auto"/>
      </w:pPr>
      <w:r>
        <w:separator/>
      </w:r>
    </w:p>
  </w:footnote>
  <w:footnote w:type="continuationSeparator" w:id="0">
    <w:p w14:paraId="07879059" w14:textId="77777777" w:rsidR="000318A3" w:rsidRDefault="000318A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A0FFF" w14:textId="77777777" w:rsidR="00486006" w:rsidRDefault="0048600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006"/>
    <w:rsid w:val="000318A3"/>
    <w:rsid w:val="000A46A4"/>
    <w:rsid w:val="00486006"/>
    <w:rsid w:val="004C3E25"/>
    <w:rsid w:val="005868E5"/>
    <w:rsid w:val="006959EA"/>
    <w:rsid w:val="0079647A"/>
    <w:rsid w:val="008E501E"/>
    <w:rsid w:val="00927AEE"/>
    <w:rsid w:val="00975C26"/>
    <w:rsid w:val="00A35150"/>
    <w:rsid w:val="00E43E74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B6D124"/>
  <w15:docId w15:val="{4BEF1AF9-FFE6-9D42-92E2-A1AD9A44D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mitri Boeckaerts</cp:lastModifiedBy>
  <cp:revision>7</cp:revision>
  <dcterms:created xsi:type="dcterms:W3CDTF">2023-11-08T21:28:00Z</dcterms:created>
  <dcterms:modified xsi:type="dcterms:W3CDTF">2024-04-09T18:43:00Z</dcterms:modified>
</cp:coreProperties>
</file>